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85B971" w14:textId="77777777" w:rsidR="00F3561E" w:rsidRPr="00D357A2" w:rsidRDefault="00F3561E" w:rsidP="00F3561E">
      <w:pPr>
        <w:rPr>
          <w:rFonts w:ascii="Arial" w:hAnsi="Arial" w:cs="Arial"/>
        </w:rPr>
      </w:pPr>
    </w:p>
    <w:tbl>
      <w:tblPr>
        <w:tblW w:w="8291" w:type="dxa"/>
        <w:tblLook w:val="04A0" w:firstRow="1" w:lastRow="0" w:firstColumn="1" w:lastColumn="0" w:noHBand="0" w:noVBand="1"/>
      </w:tblPr>
      <w:tblGrid>
        <w:gridCol w:w="3754"/>
        <w:gridCol w:w="1216"/>
        <w:gridCol w:w="1857"/>
        <w:gridCol w:w="1464"/>
      </w:tblGrid>
      <w:tr w:rsidR="00F3561E" w:rsidRPr="00D357A2" w14:paraId="20718C7D" w14:textId="77777777" w:rsidTr="003B761F">
        <w:trPr>
          <w:trHeight w:val="315"/>
        </w:trPr>
        <w:tc>
          <w:tcPr>
            <w:tcW w:w="8291" w:type="dxa"/>
            <w:gridSpan w:val="4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9280C6D" w14:textId="77777777" w:rsidR="00F3561E" w:rsidRPr="00D357A2" w:rsidRDefault="00F3561E" w:rsidP="003B761F">
            <w:pPr>
              <w:widowControl/>
              <w:spacing w:line="360" w:lineRule="auto"/>
              <w:rPr>
                <w:rFonts w:ascii="Arial" w:eastAsia="DengXian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7335D2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S5 Table. Sensitivity analysis of the association between RetiAGE and risk of osteoporosis in White participants in the prospective UK Biobank cohort.</w:t>
            </w:r>
          </w:p>
        </w:tc>
      </w:tr>
      <w:tr w:rsidR="00F3561E" w:rsidRPr="00D357A2" w14:paraId="7497F461" w14:textId="77777777" w:rsidTr="003B761F">
        <w:trPr>
          <w:trHeight w:val="315"/>
        </w:trPr>
        <w:tc>
          <w:tcPr>
            <w:tcW w:w="3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F27578D" w14:textId="77777777" w:rsidR="00F3561E" w:rsidRPr="00D357A2" w:rsidRDefault="00F3561E" w:rsidP="003B761F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3568247" w14:textId="77777777" w:rsidR="00F3561E" w:rsidRPr="00D357A2" w:rsidRDefault="00F3561E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1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8D0D7A1" w14:textId="77777777" w:rsidR="00F3561E" w:rsidRPr="00D357A2" w:rsidDel="00B224B7" w:rsidRDefault="00F3561E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EECFC4D" w14:textId="77777777" w:rsidR="00F3561E" w:rsidRPr="00D357A2" w:rsidRDefault="00F3561E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eastAsia="DengXian" w:hAnsi="Arial" w:cs="Arial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F3561E" w:rsidRPr="00D357A2" w14:paraId="752BFA10" w14:textId="77777777" w:rsidTr="003B761F">
        <w:trPr>
          <w:trHeight w:val="315"/>
        </w:trPr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72859" w14:textId="77777777" w:rsidR="00F3561E" w:rsidRPr="00D357A2" w:rsidRDefault="00F3561E" w:rsidP="003B761F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RetiAGE </w:t>
            </w:r>
            <w:r w:rsidRPr="00D357A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3A297" w14:textId="77777777" w:rsidR="00F3561E" w:rsidRPr="00D357A2" w:rsidRDefault="00F3561E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12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166E8" w14:textId="77777777" w:rsidR="00F3561E" w:rsidRPr="00D357A2" w:rsidRDefault="00F3561E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04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1.2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582E9" w14:textId="77777777" w:rsidR="00F3561E" w:rsidRPr="00D357A2" w:rsidRDefault="00F3561E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001</w:t>
            </w: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F3561E" w:rsidRPr="00D357A2" w14:paraId="642B1902" w14:textId="77777777" w:rsidTr="003B761F">
        <w:trPr>
          <w:trHeight w:val="315"/>
        </w:trPr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252B5A" w14:textId="77777777" w:rsidR="00F3561E" w:rsidRPr="00D357A2" w:rsidRDefault="00F3561E" w:rsidP="003B761F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hAnsi="Arial" w:cs="Arial"/>
                <w:sz w:val="20"/>
                <w:szCs w:val="20"/>
              </w:rPr>
              <w:t>Age, yea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CF922" w14:textId="77777777" w:rsidR="00F3561E" w:rsidRPr="00D357A2" w:rsidRDefault="00F3561E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10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E543D" w14:textId="77777777" w:rsidR="00F3561E" w:rsidRPr="00D357A2" w:rsidRDefault="00F3561E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09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1.1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25530" w14:textId="77777777" w:rsidR="00F3561E" w:rsidRPr="00D357A2" w:rsidRDefault="00F3561E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hAnsi="Arial" w:cs="Arial"/>
                <w:sz w:val="20"/>
                <w:szCs w:val="20"/>
              </w:rPr>
              <w:t>&lt;0.001</w:t>
            </w: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F3561E" w:rsidRPr="00D357A2" w14:paraId="1458F4E3" w14:textId="77777777" w:rsidTr="003B761F">
        <w:trPr>
          <w:trHeight w:val="315"/>
        </w:trPr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6B4441" w14:textId="77777777" w:rsidR="00F3561E" w:rsidRPr="00D357A2" w:rsidRDefault="00F3561E" w:rsidP="003B761F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hAnsi="Arial" w:cs="Arial"/>
                <w:sz w:val="20"/>
                <w:szCs w:val="20"/>
              </w:rPr>
              <w:t>Gender</w:t>
            </w:r>
            <w:r w:rsidRPr="00D357A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66C5A" w14:textId="77777777" w:rsidR="00F3561E" w:rsidRPr="00D357A2" w:rsidRDefault="00F3561E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.56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75A0B" w14:textId="77777777" w:rsidR="00F3561E" w:rsidRPr="00D357A2" w:rsidRDefault="00F3561E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.76-6.6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604F4" w14:textId="77777777" w:rsidR="00F3561E" w:rsidRPr="00D357A2" w:rsidRDefault="00F3561E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hAnsi="Arial" w:cs="Arial"/>
                <w:sz w:val="20"/>
                <w:szCs w:val="20"/>
              </w:rPr>
              <w:t>&lt;0.001</w:t>
            </w: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F3561E" w:rsidRPr="00D357A2" w14:paraId="065014A5" w14:textId="77777777" w:rsidTr="003B761F">
        <w:trPr>
          <w:trHeight w:val="315"/>
        </w:trPr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B75FD7" w14:textId="77777777" w:rsidR="00F3561E" w:rsidRPr="00D357A2" w:rsidRDefault="00F3561E" w:rsidP="003B761F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hAnsi="Arial" w:cs="Arial"/>
                <w:sz w:val="20"/>
                <w:szCs w:val="20"/>
              </w:rPr>
              <w:t>BMI, kg/m</w:t>
            </w:r>
            <w:r w:rsidRPr="00D357A2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47780" w14:textId="77777777" w:rsidR="00F3561E" w:rsidRPr="00D357A2" w:rsidRDefault="00F3561E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92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92C6A" w14:textId="77777777" w:rsidR="00F3561E" w:rsidRPr="00D357A2" w:rsidRDefault="00F3561E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91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0.9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999DA" w14:textId="77777777" w:rsidR="00F3561E" w:rsidRPr="00D357A2" w:rsidRDefault="00F3561E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hAnsi="Arial" w:cs="Arial"/>
                <w:sz w:val="20"/>
                <w:szCs w:val="20"/>
              </w:rPr>
              <w:t>&lt;0.001</w:t>
            </w: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F3561E" w:rsidRPr="00D357A2" w14:paraId="26FDDA26" w14:textId="77777777" w:rsidTr="003B761F">
        <w:trPr>
          <w:trHeight w:val="315"/>
        </w:trPr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34A641" w14:textId="77777777" w:rsidR="00F3561E" w:rsidRPr="00D357A2" w:rsidRDefault="00F3561E" w:rsidP="003B761F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hAnsi="Arial" w:cs="Arial"/>
                <w:sz w:val="20"/>
                <w:szCs w:val="20"/>
              </w:rPr>
              <w:t>DM history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ADAD1" w14:textId="77777777" w:rsidR="00F3561E" w:rsidRPr="00D357A2" w:rsidRDefault="00F3561E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29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9372C" w14:textId="77777777" w:rsidR="00F3561E" w:rsidRPr="00D357A2" w:rsidRDefault="00F3561E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94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1.7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69C7A" w14:textId="77777777" w:rsidR="00F3561E" w:rsidRPr="00D357A2" w:rsidRDefault="00F3561E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112</w:t>
            </w:r>
          </w:p>
        </w:tc>
      </w:tr>
      <w:tr w:rsidR="00F3561E" w:rsidRPr="00D357A2" w14:paraId="10C827E3" w14:textId="77777777" w:rsidTr="003B761F">
        <w:trPr>
          <w:trHeight w:val="315"/>
        </w:trPr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A6B7DF" w14:textId="77777777" w:rsidR="00F3561E" w:rsidRPr="00D357A2" w:rsidRDefault="00F3561E" w:rsidP="003B761F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hAnsi="Arial" w:cs="Arial"/>
                <w:sz w:val="20"/>
                <w:szCs w:val="20"/>
              </w:rPr>
              <w:t>HTN history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8DE92" w14:textId="77777777" w:rsidR="00F3561E" w:rsidRPr="00D357A2" w:rsidRDefault="00F3561E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12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F6AEB" w14:textId="77777777" w:rsidR="00F3561E" w:rsidRPr="00D357A2" w:rsidRDefault="00F3561E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97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1.3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59814" w14:textId="77777777" w:rsidR="00F3561E" w:rsidRPr="00D357A2" w:rsidRDefault="00F3561E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113</w:t>
            </w:r>
          </w:p>
        </w:tc>
      </w:tr>
      <w:tr w:rsidR="00F3561E" w:rsidRPr="00D357A2" w14:paraId="47ED128F" w14:textId="77777777" w:rsidTr="003B761F">
        <w:trPr>
          <w:trHeight w:val="315"/>
        </w:trPr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AEE32A" w14:textId="77777777" w:rsidR="00F3561E" w:rsidRPr="00D357A2" w:rsidRDefault="00F3561E" w:rsidP="003B761F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hAnsi="Arial" w:cs="Arial"/>
                <w:sz w:val="20"/>
                <w:szCs w:val="20"/>
              </w:rPr>
              <w:t>Current smoking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DA8D5" w14:textId="77777777" w:rsidR="00F3561E" w:rsidRPr="00D357A2" w:rsidRDefault="00F3561E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18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2E6C5" w14:textId="77777777" w:rsidR="00F3561E" w:rsidRPr="00D357A2" w:rsidRDefault="00F3561E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04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1.3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BE2EA" w14:textId="77777777" w:rsidR="00F3561E" w:rsidRPr="00D357A2" w:rsidRDefault="00F3561E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012</w:t>
            </w: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F3561E" w:rsidRPr="00D357A2" w14:paraId="28F381BA" w14:textId="77777777" w:rsidTr="003B761F">
        <w:trPr>
          <w:trHeight w:val="315"/>
        </w:trPr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EDD2D6" w14:textId="77777777" w:rsidR="00F3561E" w:rsidRPr="00D357A2" w:rsidRDefault="00F3561E" w:rsidP="003B761F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hAnsi="Arial" w:cs="Arial"/>
                <w:sz w:val="20"/>
                <w:szCs w:val="20"/>
              </w:rPr>
              <w:t>MET (moderate),</w:t>
            </w: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mins/week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E423E" w14:textId="77777777" w:rsidR="00F3561E" w:rsidRPr="00D357A2" w:rsidRDefault="00F3561E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030F1" w14:textId="77777777" w:rsidR="00F3561E" w:rsidRPr="00D357A2" w:rsidRDefault="00F3561E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99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1.0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28775" w14:textId="77777777" w:rsidR="00F3561E" w:rsidRPr="00D357A2" w:rsidRDefault="00F3561E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180</w:t>
            </w:r>
          </w:p>
        </w:tc>
      </w:tr>
      <w:tr w:rsidR="00F3561E" w:rsidRPr="00D357A2" w14:paraId="217BE607" w14:textId="77777777" w:rsidTr="003B761F">
        <w:trPr>
          <w:trHeight w:val="315"/>
        </w:trPr>
        <w:tc>
          <w:tcPr>
            <w:tcW w:w="3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0C47777" w14:textId="77777777" w:rsidR="00F3561E" w:rsidRPr="00D357A2" w:rsidRDefault="00F3561E" w:rsidP="003B761F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hAnsi="Arial" w:cs="Arial"/>
                <w:sz w:val="20"/>
                <w:szCs w:val="20"/>
              </w:rPr>
              <w:t xml:space="preserve">MET (walking), </w:t>
            </w: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ins/week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27E13B" w14:textId="77777777" w:rsidR="00F3561E" w:rsidRPr="00D357A2" w:rsidRDefault="00F3561E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F85579" w14:textId="77777777" w:rsidR="00F3561E" w:rsidRPr="00D357A2" w:rsidRDefault="00F3561E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99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1.00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F3CFE9" w14:textId="77777777" w:rsidR="00F3561E" w:rsidRPr="00D357A2" w:rsidRDefault="00F3561E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091</w:t>
            </w:r>
          </w:p>
        </w:tc>
      </w:tr>
      <w:tr w:rsidR="00F3561E" w:rsidRPr="00D357A2" w14:paraId="078C0F5F" w14:textId="77777777" w:rsidTr="003B761F">
        <w:trPr>
          <w:trHeight w:val="315"/>
        </w:trPr>
        <w:tc>
          <w:tcPr>
            <w:tcW w:w="8291" w:type="dxa"/>
            <w:gridSpan w:val="4"/>
            <w:tcBorders>
              <w:top w:val="single" w:sz="4" w:space="0" w:color="auto"/>
              <w:left w:val="nil"/>
              <w:right w:val="nil"/>
            </w:tcBorders>
            <w:noWrap/>
          </w:tcPr>
          <w:p w14:paraId="29345FDA" w14:textId="77777777" w:rsidR="00F3561E" w:rsidRDefault="00F3561E" w:rsidP="003B761F">
            <w:pPr>
              <w:rPr>
                <w:rFonts w:ascii="Arial" w:hAnsi="Arial" w:cs="Arial"/>
                <w:sz w:val="18"/>
                <w:szCs w:val="18"/>
              </w:rPr>
            </w:pPr>
            <w:r w:rsidRPr="00D357A2">
              <w:rPr>
                <w:rFonts w:ascii="Arial" w:hAnsi="Arial" w:cs="Arial"/>
                <w:sz w:val="18"/>
                <w:szCs w:val="18"/>
              </w:rPr>
              <w:t>HR, hazard ratio; 95% CI, confidence interval</w:t>
            </w:r>
            <w:r>
              <w:rPr>
                <w:rFonts w:ascii="Arial" w:hAnsi="Arial" w:cs="Arial"/>
                <w:sz w:val="18"/>
                <w:szCs w:val="18"/>
              </w:rPr>
              <w:t>;</w:t>
            </w:r>
            <w:r>
              <w:t xml:space="preserve"> </w:t>
            </w:r>
            <w:r w:rsidRPr="00052C10">
              <w:rPr>
                <w:rFonts w:ascii="Arial" w:hAnsi="Arial" w:cs="Arial"/>
                <w:sz w:val="18"/>
                <w:szCs w:val="18"/>
              </w:rPr>
              <w:t>BMI, body mass index; DM, diabetes mellitus; HTN, hypertension; MET, metabolic equivalent, measured in minutes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  <w:p w14:paraId="594E08B5" w14:textId="77777777" w:rsidR="00F3561E" w:rsidRPr="00D357A2" w:rsidRDefault="00F3561E" w:rsidP="003B761F">
            <w:pPr>
              <w:rPr>
                <w:rFonts w:ascii="Arial" w:hAnsi="Arial" w:cs="Arial"/>
                <w:sz w:val="18"/>
                <w:szCs w:val="18"/>
              </w:rPr>
            </w:pPr>
            <w:r w:rsidRPr="00052C10">
              <w:rPr>
                <w:rFonts w:ascii="Arial" w:hAnsi="Arial" w:cs="Arial"/>
                <w:sz w:val="18"/>
                <w:szCs w:val="18"/>
              </w:rPr>
              <w:t>Age, gender, BMI, diabetes, hypertension, smoking status, and METs of walking and moderate activity(minutes/week) were adjusted in the analysis.</w:t>
            </w:r>
          </w:p>
          <w:p w14:paraId="21B0F1C8" w14:textId="77777777" w:rsidR="00F3561E" w:rsidRPr="00D357A2" w:rsidRDefault="00F3561E" w:rsidP="003B761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D357A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D357A2">
              <w:rPr>
                <w:rFonts w:ascii="Arial" w:hAnsi="Arial" w:cs="Arial"/>
                <w:kern w:val="0"/>
                <w:sz w:val="18"/>
                <w:szCs w:val="18"/>
              </w:rPr>
              <w:t xml:space="preserve"> RetiAGE score was transformed into standardized z-scores, varying from -3 to +3.</w:t>
            </w:r>
          </w:p>
          <w:p w14:paraId="1C3839F5" w14:textId="77777777" w:rsidR="00F3561E" w:rsidRPr="00D357A2" w:rsidRDefault="00F3561E" w:rsidP="003B761F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357A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r w:rsidRPr="00D357A2">
              <w:rPr>
                <w:rFonts w:ascii="Arial" w:hAnsi="Arial" w:cs="Arial"/>
                <w:sz w:val="18"/>
                <w:szCs w:val="18"/>
              </w:rPr>
              <w:t xml:space="preserve"> Statistically significant difference at </w:t>
            </w:r>
            <w:r w:rsidRPr="00D357A2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D357A2">
              <w:rPr>
                <w:rFonts w:ascii="Arial" w:hAnsi="Arial" w:cs="Arial"/>
                <w:sz w:val="18"/>
                <w:szCs w:val="18"/>
              </w:rPr>
              <w:t xml:space="preserve"> &lt; 0.05</w:t>
            </w:r>
          </w:p>
          <w:p w14:paraId="34143D9A" w14:textId="77777777" w:rsidR="00F3561E" w:rsidRPr="003A2A29" w:rsidRDefault="00F3561E" w:rsidP="003B761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D357A2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  <w:r w:rsidRPr="00D357A2">
              <w:rPr>
                <w:rFonts w:ascii="Arial" w:hAnsi="Arial" w:cs="Arial"/>
                <w:sz w:val="18"/>
                <w:szCs w:val="18"/>
              </w:rPr>
              <w:t xml:space="preserve"> Gender is modeled with </w:t>
            </w:r>
            <w:r>
              <w:rPr>
                <w:rFonts w:ascii="Arial" w:hAnsi="Arial" w:cs="Arial"/>
                <w:sz w:val="18"/>
                <w:szCs w:val="18"/>
              </w:rPr>
              <w:t>men</w:t>
            </w:r>
            <w:r w:rsidRPr="00D357A2">
              <w:rPr>
                <w:rFonts w:ascii="Arial" w:hAnsi="Arial" w:cs="Arial"/>
                <w:sz w:val="18"/>
                <w:szCs w:val="18"/>
              </w:rPr>
              <w:t xml:space="preserve"> as the reference category.</w:t>
            </w:r>
          </w:p>
        </w:tc>
      </w:tr>
    </w:tbl>
    <w:p w14:paraId="0F363132" w14:textId="77777777" w:rsidR="00F70AD0" w:rsidRDefault="00F70AD0"/>
    <w:sectPr w:rsidR="00F70A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561E"/>
    <w:rsid w:val="00234946"/>
    <w:rsid w:val="007F23E3"/>
    <w:rsid w:val="0083300D"/>
    <w:rsid w:val="00F3561E"/>
    <w:rsid w:val="00F70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C0A2AA"/>
  <w15:chartTrackingRefBased/>
  <w15:docId w15:val="{5CFF9043-73C9-4E56-84F9-990F1E96DA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561E"/>
    <w:pPr>
      <w:widowControl w:val="0"/>
      <w:spacing w:after="0" w:line="240" w:lineRule="auto"/>
      <w:jc w:val="both"/>
    </w:pPr>
    <w:rPr>
      <w:sz w:val="21"/>
      <w:szCs w:val="22"/>
      <w:lang w:val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F3561E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3561E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3561E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GB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3561E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  <w:lang w:val="en-GB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3561E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2F5496" w:themeColor="accent1" w:themeShade="BF"/>
      <w:sz w:val="24"/>
      <w:szCs w:val="24"/>
      <w:lang w:val="en-GB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3561E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3561E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3561E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3561E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3561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F3561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F3561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F3561E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F3561E"/>
    <w:rPr>
      <w:rFonts w:eastAsiaTheme="majorEastAsia" w:cstheme="majorBidi"/>
      <w:color w:val="2F5496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F3561E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F3561E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3561E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F3561E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F3561E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F356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3561E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F356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3561E"/>
    <w:pPr>
      <w:widowControl/>
      <w:spacing w:before="160" w:after="160" w:line="278" w:lineRule="auto"/>
      <w:jc w:val="center"/>
    </w:pPr>
    <w:rPr>
      <w:i/>
      <w:iCs/>
      <w:color w:val="404040" w:themeColor="text1" w:themeTint="BF"/>
      <w:sz w:val="24"/>
      <w:szCs w:val="24"/>
      <w:lang w:val="en-GB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F3561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3561E"/>
    <w:pPr>
      <w:widowControl/>
      <w:spacing w:after="160" w:line="278" w:lineRule="auto"/>
      <w:ind w:left="720"/>
      <w:contextualSpacing/>
      <w:jc w:val="left"/>
    </w:pPr>
    <w:rPr>
      <w:sz w:val="24"/>
      <w:szCs w:val="24"/>
      <w:lang w:val="en-GB"/>
      <w14:ligatures w14:val="standardContextual"/>
    </w:rPr>
  </w:style>
  <w:style w:type="character" w:styleId="aa">
    <w:name w:val="Intense Emphasis"/>
    <w:basedOn w:val="a0"/>
    <w:uiPriority w:val="21"/>
    <w:qFormat/>
    <w:rsid w:val="00F3561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3561E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  <w:lang w:val="en-GB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F3561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3561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, Qingsheng</dc:creator>
  <cp:keywords/>
  <dc:description/>
  <cp:lastModifiedBy>Peng, Qingsheng</cp:lastModifiedBy>
  <cp:revision>1</cp:revision>
  <dcterms:created xsi:type="dcterms:W3CDTF">2026-04-02T09:26:00Z</dcterms:created>
  <dcterms:modified xsi:type="dcterms:W3CDTF">2026-04-02T09:26:00Z</dcterms:modified>
</cp:coreProperties>
</file>